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C7D0F" w14:textId="1DBC261E" w:rsidR="00B7721A" w:rsidRDefault="00DC021F" w:rsidP="00B7721A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Table S</w:t>
      </w:r>
      <w:r w:rsidR="00926FE1">
        <w:rPr>
          <w:rFonts w:ascii="Arial" w:hAnsi="Arial" w:cs="Arial"/>
          <w:i w:val="0"/>
          <w:color w:val="auto"/>
          <w:sz w:val="24"/>
          <w:szCs w:val="24"/>
          <w:lang w:val="en-US"/>
        </w:rPr>
        <w:t>4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4C7385">
        <w:rPr>
          <w:rFonts w:ascii="Arial" w:hAnsi="Arial" w:cs="Arial"/>
          <w:i w:val="0"/>
          <w:color w:val="auto"/>
          <w:sz w:val="24"/>
          <w:szCs w:val="24"/>
          <w:lang w:val="en-US"/>
        </w:rPr>
        <w:t>Results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of corresponding </w:t>
      </w:r>
      <w:r w:rsidR="006F78A8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pairs of 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genomic DNA and crude culture </w:t>
      </w:r>
      <w:r w:rsidR="00C07F14">
        <w:rPr>
          <w:rFonts w:ascii="Arial" w:hAnsi="Arial" w:cs="Arial"/>
          <w:i w:val="0"/>
          <w:color w:val="auto"/>
          <w:sz w:val="24"/>
          <w:szCs w:val="24"/>
          <w:lang w:val="en-US"/>
        </w:rPr>
        <w:t>material</w:t>
      </w:r>
      <w:r w:rsidR="00C07F14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6F78A8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from </w:t>
      </w:r>
      <w:r w:rsidR="006F78A8" w:rsidRPr="002E040F">
        <w:rPr>
          <w:rFonts w:ascii="Arial" w:hAnsi="Arial" w:cs="Arial"/>
          <w:color w:val="auto"/>
          <w:sz w:val="24"/>
          <w:szCs w:val="24"/>
          <w:lang w:val="en-US"/>
        </w:rPr>
        <w:t>pncA</w:t>
      </w:r>
      <w:r w:rsidR="006F78A8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isolates 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in the </w:t>
      </w:r>
      <w:r w:rsidR="000430BE">
        <w:rPr>
          <w:rFonts w:ascii="Arial" w:hAnsi="Arial" w:cs="Arial"/>
          <w:i w:val="0"/>
          <w:color w:val="auto"/>
          <w:sz w:val="24"/>
          <w:szCs w:val="24"/>
          <w:lang w:val="en-US"/>
        </w:rPr>
        <w:t>melting curve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4C7385">
        <w:rPr>
          <w:rFonts w:ascii="Arial" w:hAnsi="Arial" w:cs="Arial"/>
          <w:i w:val="0"/>
          <w:color w:val="auto"/>
          <w:sz w:val="24"/>
          <w:szCs w:val="24"/>
          <w:lang w:val="en-US"/>
        </w:rPr>
        <w:t>a</w:t>
      </w:r>
      <w:r w:rsidR="00B7721A" w:rsidRPr="00BF6E7C">
        <w:rPr>
          <w:rFonts w:ascii="Arial" w:hAnsi="Arial" w:cs="Arial"/>
          <w:i w:val="0"/>
          <w:color w:val="auto"/>
          <w:sz w:val="24"/>
          <w:szCs w:val="24"/>
          <w:lang w:val="en-US"/>
        </w:rPr>
        <w:t>ssay</w:t>
      </w:r>
      <w:r w:rsidR="00B7721A">
        <w:rPr>
          <w:rFonts w:ascii="Arial" w:hAnsi="Arial" w:cs="Arial"/>
          <w:i w:val="0"/>
          <w:color w:val="auto"/>
          <w:sz w:val="24"/>
          <w:szCs w:val="24"/>
          <w:lang w:val="en-US"/>
        </w:rPr>
        <w:t>.</w:t>
      </w:r>
    </w:p>
    <w:tbl>
      <w:tblPr>
        <w:tblW w:w="122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678"/>
        <w:gridCol w:w="1418"/>
        <w:gridCol w:w="2464"/>
        <w:gridCol w:w="396"/>
        <w:gridCol w:w="381"/>
        <w:gridCol w:w="377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509"/>
        <w:gridCol w:w="376"/>
        <w:gridCol w:w="376"/>
        <w:gridCol w:w="376"/>
        <w:gridCol w:w="462"/>
      </w:tblGrid>
      <w:tr w:rsidR="00C907C5" w:rsidRPr="00776F3B" w14:paraId="0BEB2F0E" w14:textId="77777777" w:rsidTr="00174DD2">
        <w:trPr>
          <w:trHeight w:val="270"/>
        </w:trPr>
        <w:tc>
          <w:tcPr>
            <w:tcW w:w="103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4695C6" w14:textId="5D9E3609" w:rsidR="00C907C5" w:rsidRPr="00DD1035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solate</w:t>
            </w:r>
          </w:p>
        </w:tc>
        <w:tc>
          <w:tcPr>
            <w:tcW w:w="678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  <w:vAlign w:val="center"/>
          </w:tcPr>
          <w:p w14:paraId="29A5EDEF" w14:textId="1308BBD9" w:rsidR="00C907C5" w:rsidRPr="00926FE1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Affected Amplic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EC80EF" w14:textId="3064E4AF" w:rsidR="00C907C5" w:rsidRPr="00DD1035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utation</w:t>
            </w:r>
          </w:p>
        </w:tc>
        <w:tc>
          <w:tcPr>
            <w:tcW w:w="246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1B068D" w14:textId="77777777" w:rsidR="00C907C5" w:rsidRPr="00DD1035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ample type</w:t>
            </w:r>
          </w:p>
        </w:tc>
        <w:tc>
          <w:tcPr>
            <w:tcW w:w="6637" w:type="dxa"/>
            <w:gridSpan w:val="17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3D70BC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ybridization probes (hp) </w:t>
            </w:r>
            <w:r w:rsidRPr="00776F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ncA</w:t>
            </w: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A1</w:t>
            </w:r>
          </w:p>
        </w:tc>
      </w:tr>
      <w:tr w:rsidR="00C907C5" w:rsidRPr="00776F3B" w14:paraId="07C53A1A" w14:textId="77777777" w:rsidTr="00174DD2">
        <w:trPr>
          <w:trHeight w:val="2865"/>
        </w:trPr>
        <w:tc>
          <w:tcPr>
            <w:tcW w:w="103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78DF30" w14:textId="2799660A" w:rsidR="00C907C5" w:rsidRPr="00776F3B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8F47D97" w14:textId="77777777" w:rsidR="00C907C5" w:rsidRPr="00776F3B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1709A2" w14:textId="5DA5B3ED" w:rsidR="00C907C5" w:rsidRPr="00776F3B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D9537B" w14:textId="77777777" w:rsidR="00C907C5" w:rsidRPr="00776F3B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648865" w14:textId="77777777" w:rsidR="00C907C5" w:rsidRPr="00DD1035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p:pncA_080_rc</w:t>
            </w:r>
          </w:p>
        </w:tc>
        <w:tc>
          <w:tcPr>
            <w:tcW w:w="3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D18E7E" w14:textId="77777777" w:rsidR="00C907C5" w:rsidRPr="00DD1035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p:pncA_082_rc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543EBC" w14:textId="77777777" w:rsidR="00C907C5" w:rsidRPr="00DD1035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p:pncA_002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F7664B" w14:textId="77777777" w:rsidR="00C907C5" w:rsidRPr="00DD1035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D10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hp:pncA_085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1C4DB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04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D88A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88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CFF9C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90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AD5CD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92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CEB9D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9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BCF12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96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7D5DD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09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85925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0_rc</w:t>
            </w:r>
          </w:p>
        </w:tc>
        <w:tc>
          <w:tcPr>
            <w:tcW w:w="5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BE50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1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9F0E9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0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FED1A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3_rc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BCD81D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07_rc</w:t>
            </w:r>
          </w:p>
        </w:tc>
        <w:tc>
          <w:tcPr>
            <w:tcW w:w="462" w:type="dxa"/>
            <w:tcBorders>
              <w:top w:val="nil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68BBCD7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71_rc</w:t>
            </w:r>
          </w:p>
        </w:tc>
      </w:tr>
      <w:tr w:rsidR="00C907C5" w:rsidRPr="00776F3B" w14:paraId="6FCE7477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A6F3" w14:textId="7F05E442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4711/09</w:t>
            </w:r>
          </w:p>
        </w:tc>
        <w:tc>
          <w:tcPr>
            <w:tcW w:w="67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CB1357" w14:textId="6F22929F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---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9842" w14:textId="1682D250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---</w:t>
            </w:r>
          </w:p>
        </w:tc>
        <w:tc>
          <w:tcPr>
            <w:tcW w:w="24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D0FF7" w14:textId="560F13A1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577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36D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5A77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B11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839D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FCF9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A94B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7FC4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735A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1D7B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CE94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67A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AF26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2C5A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5FFF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8C40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2C5F82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647B8F27" w14:textId="77777777" w:rsidTr="00174DD2">
        <w:trPr>
          <w:trHeight w:val="270"/>
        </w:trPr>
        <w:tc>
          <w:tcPr>
            <w:tcW w:w="1038" w:type="dxa"/>
            <w:vMerge/>
            <w:vAlign w:val="center"/>
            <w:hideMark/>
          </w:tcPr>
          <w:p w14:paraId="5E56FA2E" w14:textId="0A9D9E1D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</w:tcPr>
          <w:p w14:paraId="0F2C0F0A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9C8A7C7" w14:textId="10B1C700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shd w:val="clear" w:color="auto" w:fill="auto"/>
            <w:noWrap/>
            <w:vAlign w:val="bottom"/>
            <w:hideMark/>
          </w:tcPr>
          <w:p w14:paraId="31D95ACE" w14:textId="57330626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7D5EA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shd w:val="clear" w:color="auto" w:fill="auto"/>
            <w:noWrap/>
            <w:vAlign w:val="bottom"/>
            <w:hideMark/>
          </w:tcPr>
          <w:p w14:paraId="36A6553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14:paraId="261FD95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2EE2184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2CA39A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1313928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70E9992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CA5C2B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E2BB40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DA670A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53D413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9FAABF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0A3572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45525C4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03AA571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38DB3A7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noWrap/>
            <w:vAlign w:val="bottom"/>
            <w:hideMark/>
          </w:tcPr>
          <w:p w14:paraId="4D5F84E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0AA6E0EF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FAC33" w14:textId="0BC16209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0298/09</w:t>
            </w:r>
          </w:p>
        </w:tc>
        <w:tc>
          <w:tcPr>
            <w:tcW w:w="6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C0ED680" w14:textId="6338C0F7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E02FD" w14:textId="2849A36A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His51Asp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54B18" w14:textId="5B7FC196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ED7D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B6AA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8A70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C56F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0132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B6A1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2445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539E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AA9B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D625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2788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598B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FC87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A7B5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A60B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C46F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08BB0B2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64A4D643" w14:textId="77777777" w:rsidTr="00174DD2">
        <w:trPr>
          <w:trHeight w:val="270"/>
        </w:trPr>
        <w:tc>
          <w:tcPr>
            <w:tcW w:w="1038" w:type="dxa"/>
            <w:vMerge/>
            <w:tcBorders>
              <w:top w:val="nil"/>
            </w:tcBorders>
            <w:vAlign w:val="center"/>
            <w:hideMark/>
          </w:tcPr>
          <w:p w14:paraId="3F0FF289" w14:textId="23331F73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</w:tcPr>
          <w:p w14:paraId="6BBC12D8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1D85712" w14:textId="5047C0CB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13D8F" w14:textId="4F3272E7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35FA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884A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6848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6811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4021D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1DE7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F489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1149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F93C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46E7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DB8C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6BD0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D9BDD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158A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30A1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7AF5D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0D7F387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1872FF5C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CABAE" w14:textId="6A3FC4B8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1237/09</w:t>
            </w:r>
          </w:p>
        </w:tc>
        <w:tc>
          <w:tcPr>
            <w:tcW w:w="6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42DE45F" w14:textId="77DDE7BD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2E803" w14:textId="292BE646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Del125-129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B7E99" w14:textId="5D6EF8D5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4A6A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AEE5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5B7D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9F30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DBB3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4457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29974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E8A9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6A07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79DA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7B2A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DD09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715F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306B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56DB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F4AD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6EA704E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44A88BBA" w14:textId="77777777" w:rsidTr="00174DD2">
        <w:trPr>
          <w:trHeight w:val="270"/>
        </w:trPr>
        <w:tc>
          <w:tcPr>
            <w:tcW w:w="1038" w:type="dxa"/>
            <w:vMerge/>
            <w:tcBorders>
              <w:top w:val="nil"/>
            </w:tcBorders>
            <w:vAlign w:val="center"/>
            <w:hideMark/>
          </w:tcPr>
          <w:p w14:paraId="0EBB3B2D" w14:textId="39DEAEFB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</w:tcPr>
          <w:p w14:paraId="4C4F8A5C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3FD9DD27" w14:textId="3F9EDB4A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05F6AA" w14:textId="054CF952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494E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11DC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086E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33DE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BA55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3825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CB5E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C08E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E94E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22D26B7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13AB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7AA0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26CB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2704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ABAB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A298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7176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3B973E26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52DD9" w14:textId="21F21582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14/09</w:t>
            </w:r>
          </w:p>
        </w:tc>
        <w:tc>
          <w:tcPr>
            <w:tcW w:w="6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A1269B" w14:textId="294F7CFF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C980E" w14:textId="227BDB84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sp136Ala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209BB" w14:textId="75056E84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C310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2FC7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C504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06E9D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0471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31C5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2DBD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7D35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3987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C90E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FC3E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C95B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985D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097E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0F42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3579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7E23B9A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05FCBF0B" w14:textId="77777777" w:rsidTr="00174DD2">
        <w:trPr>
          <w:trHeight w:val="270"/>
        </w:trPr>
        <w:tc>
          <w:tcPr>
            <w:tcW w:w="1038" w:type="dxa"/>
            <w:vMerge/>
            <w:tcBorders>
              <w:top w:val="nil"/>
            </w:tcBorders>
            <w:vAlign w:val="center"/>
            <w:hideMark/>
          </w:tcPr>
          <w:p w14:paraId="34381C49" w14:textId="4D2B056B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</w:tcPr>
          <w:p w14:paraId="42767A21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7A1E63F" w14:textId="3552BF02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AF4E6" w14:textId="6C6DB2D7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1F89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B8FC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8937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E674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D761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86C5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1BFA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1D59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BC19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FBA5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C83A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48F8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2849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61D5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0E6E1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60FD8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077A9D9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1E76D807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9AEE9" w14:textId="524E22ED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00/09</w:t>
            </w:r>
          </w:p>
        </w:tc>
        <w:tc>
          <w:tcPr>
            <w:tcW w:w="6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FC673F" w14:textId="05594A14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7F709" w14:textId="56382BFD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Leu151Ser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CFEAB" w14:textId="4772C9BB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2BD4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396B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8FEF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9E41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0B73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2EB1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2A1D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8451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F913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1FF1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3B34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08A4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65C9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B555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6AD5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4092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758F888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6AADCC47" w14:textId="77777777" w:rsidTr="00174DD2">
        <w:trPr>
          <w:trHeight w:val="270"/>
        </w:trPr>
        <w:tc>
          <w:tcPr>
            <w:tcW w:w="1038" w:type="dxa"/>
            <w:vMerge/>
            <w:tcBorders>
              <w:top w:val="nil"/>
            </w:tcBorders>
            <w:vAlign w:val="center"/>
            <w:hideMark/>
          </w:tcPr>
          <w:p w14:paraId="504A449B" w14:textId="5875E7AA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</w:tcPr>
          <w:p w14:paraId="51A6A710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C36D3C3" w14:textId="4511A9AA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6B76E" w14:textId="19B1ECDE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7DDC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363C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765F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08A8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035C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C55C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74AE5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1AFD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3188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0DBF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291C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F686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5A4A3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A044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272B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7409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21162C4A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29707D53" w14:textId="77777777" w:rsidTr="00174DD2">
        <w:trPr>
          <w:trHeight w:val="255"/>
        </w:trPr>
        <w:tc>
          <w:tcPr>
            <w:tcW w:w="103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29EE1" w14:textId="04C69F7F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772/09</w:t>
            </w:r>
          </w:p>
        </w:tc>
        <w:tc>
          <w:tcPr>
            <w:tcW w:w="67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2CEA796" w14:textId="19E2BF67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5E479" w14:textId="0163F585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rg154Gly</w:t>
            </w:r>
          </w:p>
        </w:tc>
        <w:tc>
          <w:tcPr>
            <w:tcW w:w="2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ABB6B" w14:textId="59D8C3A2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4B9F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ECDC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97EE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6001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6E579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2D82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C298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1676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8819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0F12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0107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4F1B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9A15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F78B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71D2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774F6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</w:tcBorders>
            <w:noWrap/>
            <w:vAlign w:val="bottom"/>
            <w:hideMark/>
          </w:tcPr>
          <w:p w14:paraId="170EAF8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C907C5" w:rsidRPr="00776F3B" w14:paraId="4F20652A" w14:textId="77777777" w:rsidTr="00174DD2">
        <w:trPr>
          <w:trHeight w:val="270"/>
        </w:trPr>
        <w:tc>
          <w:tcPr>
            <w:tcW w:w="103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B84A43B" w14:textId="2D9577CC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78" w:type="dxa"/>
            <w:vMerge/>
            <w:tcBorders>
              <w:bottom w:val="single" w:sz="8" w:space="0" w:color="000000"/>
            </w:tcBorders>
          </w:tcPr>
          <w:p w14:paraId="0651C1CE" w14:textId="77777777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A9D456D" w14:textId="7D000F24" w:rsidR="00C907C5" w:rsidRPr="00C94350" w:rsidRDefault="00C907C5" w:rsidP="00776F3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D1FD8" w14:textId="6BD60686" w:rsidR="00C907C5" w:rsidRPr="00C94350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B729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8E65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AB595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504A0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F2C6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6CFF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310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450CF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CD88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CCB1B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886AC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379B4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5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0ED1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4918E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B459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AA47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2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34482782" w14:textId="77777777" w:rsidR="00C907C5" w:rsidRPr="00776F3B" w:rsidRDefault="00C907C5" w:rsidP="00776F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</w:tbl>
    <w:p w14:paraId="2D64835B" w14:textId="77777777" w:rsidR="00761848" w:rsidRDefault="00D029EB"/>
    <w:p w14:paraId="04101507" w14:textId="77777777" w:rsidR="00776F3B" w:rsidRDefault="00776F3B">
      <w:r>
        <w:br w:type="page"/>
      </w:r>
    </w:p>
    <w:tbl>
      <w:tblPr>
        <w:tblW w:w="1362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716"/>
        <w:gridCol w:w="1447"/>
        <w:gridCol w:w="2136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464"/>
        <w:gridCol w:w="567"/>
        <w:gridCol w:w="425"/>
        <w:gridCol w:w="425"/>
      </w:tblGrid>
      <w:tr w:rsidR="00C907C5" w:rsidRPr="00776F3B" w14:paraId="61A595CF" w14:textId="77777777" w:rsidTr="00E02EE0">
        <w:trPr>
          <w:trHeight w:val="270"/>
        </w:trPr>
        <w:tc>
          <w:tcPr>
            <w:tcW w:w="100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614A3E" w14:textId="77777777" w:rsidR="00C907C5" w:rsidRPr="00776F3B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lastRenderedPageBreak/>
              <w:br w:type="column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solate</w:t>
            </w:r>
          </w:p>
        </w:tc>
        <w:tc>
          <w:tcPr>
            <w:tcW w:w="716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  <w:vAlign w:val="center"/>
          </w:tcPr>
          <w:p w14:paraId="316A1B6B" w14:textId="77777777" w:rsidR="00C907C5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ffected Amplicon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AAAB1E" w14:textId="77777777" w:rsidR="00C907C5" w:rsidRPr="00776F3B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utation</w:t>
            </w:r>
          </w:p>
        </w:tc>
        <w:tc>
          <w:tcPr>
            <w:tcW w:w="213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73702C" w14:textId="77777777" w:rsidR="00C907C5" w:rsidRPr="00776F3B" w:rsidRDefault="00C907C5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ample type</w:t>
            </w:r>
          </w:p>
        </w:tc>
        <w:tc>
          <w:tcPr>
            <w:tcW w:w="6443" w:type="dxa"/>
            <w:gridSpan w:val="1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30C6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ybridization probes (hp) </w:t>
            </w:r>
            <w:r w:rsidRPr="00776F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ncA</w:t>
            </w: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A2</w:t>
            </w:r>
          </w:p>
        </w:tc>
        <w:tc>
          <w:tcPr>
            <w:tcW w:w="1881" w:type="dxa"/>
            <w:gridSpan w:val="4"/>
            <w:tcBorders>
              <w:top w:val="single" w:sz="8" w:space="0" w:color="auto"/>
            </w:tcBorders>
            <w:noWrap/>
            <w:vAlign w:val="bottom"/>
            <w:hideMark/>
          </w:tcPr>
          <w:p w14:paraId="191F525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907C5" w:rsidRPr="00776F3B" w14:paraId="649E92A8" w14:textId="77777777" w:rsidTr="00E02EE0">
        <w:trPr>
          <w:trHeight w:val="2865"/>
        </w:trPr>
        <w:tc>
          <w:tcPr>
            <w:tcW w:w="100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7122BB" w14:textId="77777777" w:rsidR="00C907C5" w:rsidRPr="00776F3B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74E356E" w14:textId="77777777" w:rsidR="00C907C5" w:rsidRPr="00776F3B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4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47A1B" w14:textId="77777777" w:rsidR="00C907C5" w:rsidRPr="00776F3B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36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AD19AD" w14:textId="77777777" w:rsidR="00C907C5" w:rsidRPr="00776F3B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BEE0B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13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BF57F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67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9DB0B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5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92039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6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A1D71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7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C619A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74_His57Asp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3C6D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8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80A49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19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35FC7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20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22EDA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21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0498C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37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66EF0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22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ECB15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42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5D241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24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3F328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25_as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81E4D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77_Ser74AGC_rc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34113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78_Ser74AGT_rc</w:t>
            </w:r>
          </w:p>
        </w:tc>
        <w:tc>
          <w:tcPr>
            <w:tcW w:w="4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8595B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 M. canettii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CE724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 M. bovis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0359A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 Delhi/CAS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4C93FEB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NP silent 74</w:t>
            </w:r>
          </w:p>
        </w:tc>
      </w:tr>
      <w:tr w:rsidR="00C907C5" w:rsidRPr="00776F3B" w14:paraId="51CC9920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2660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4711/09</w:t>
            </w:r>
          </w:p>
        </w:tc>
        <w:tc>
          <w:tcPr>
            <w:tcW w:w="716" w:type="dxa"/>
            <w:vMerge w:val="restart"/>
            <w:tcBorders>
              <w:top w:val="single" w:sz="8" w:space="0" w:color="auto"/>
            </w:tcBorders>
            <w:vAlign w:val="center"/>
          </w:tcPr>
          <w:p w14:paraId="20660792" w14:textId="7C545CA0" w:rsidR="00C907C5" w:rsidRPr="00C94350" w:rsidRDefault="00C907C5" w:rsidP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---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2597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---</w:t>
            </w:r>
          </w:p>
        </w:tc>
        <w:tc>
          <w:tcPr>
            <w:tcW w:w="213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7B227" w14:textId="0CC5395F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0EDA40A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F599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D4A5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A3DA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B28A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4AA3362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16BC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19E6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74DF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676B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6395F61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FC55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2C91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38F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78CD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96F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7C75E4B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4CEE5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215DC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D7DA1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941C3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10CCCBDF" w14:textId="77777777" w:rsidTr="00E02EE0">
        <w:trPr>
          <w:trHeight w:val="270"/>
        </w:trPr>
        <w:tc>
          <w:tcPr>
            <w:tcW w:w="1000" w:type="dxa"/>
            <w:vMerge/>
            <w:vAlign w:val="center"/>
            <w:hideMark/>
          </w:tcPr>
          <w:p w14:paraId="311B3ED0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</w:tcPr>
          <w:p w14:paraId="7D457166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vAlign w:val="center"/>
            <w:hideMark/>
          </w:tcPr>
          <w:p w14:paraId="6C1C4CF7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4C183C3" w14:textId="05369A34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shd w:val="thinDiagStripe" w:color="000000" w:fill="auto"/>
            <w:noWrap/>
            <w:vAlign w:val="bottom"/>
            <w:hideMark/>
          </w:tcPr>
          <w:p w14:paraId="5EE8963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1BD6EB8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1F15B0E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1E31074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59F11BD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thinDiagStripe" w:color="000000" w:fill="auto"/>
            <w:noWrap/>
            <w:vAlign w:val="bottom"/>
            <w:hideMark/>
          </w:tcPr>
          <w:p w14:paraId="11C4DF6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48BBD21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68772AA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3EACE76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0A36D30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thinDiagStripe" w:color="000000" w:fill="auto"/>
            <w:noWrap/>
            <w:vAlign w:val="bottom"/>
            <w:hideMark/>
          </w:tcPr>
          <w:p w14:paraId="744AA79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6F0CCD0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5921AE8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7C32358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2D3D7CB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clear" w:color="auto" w:fill="auto"/>
            <w:noWrap/>
            <w:vAlign w:val="bottom"/>
            <w:hideMark/>
          </w:tcPr>
          <w:p w14:paraId="2AE6B40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shd w:val="thinDiagStripe" w:color="000000" w:fill="auto"/>
            <w:noWrap/>
            <w:vAlign w:val="bottom"/>
            <w:hideMark/>
          </w:tcPr>
          <w:p w14:paraId="6F953CD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4B4B1AAE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4B6FB0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086AA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5F19AC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5B3DD86D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5E73B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0298/09</w:t>
            </w:r>
          </w:p>
        </w:tc>
        <w:tc>
          <w:tcPr>
            <w:tcW w:w="716" w:type="dxa"/>
            <w:vMerge w:val="restart"/>
            <w:tcBorders>
              <w:top w:val="nil"/>
            </w:tcBorders>
            <w:vAlign w:val="center"/>
          </w:tcPr>
          <w:p w14:paraId="2C748545" w14:textId="23A701D4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982CF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His51Asp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BF168" w14:textId="1AC66235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FB8CAB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1F45C79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5305CD8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ABBA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E39C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E2A888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3FCE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A18A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0F71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321B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32046F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F260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2DE0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D1D5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C830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B824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620C1D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A3BC9" w14:textId="0EDE3C05" w:rsidR="00C907C5" w:rsidRPr="00E02EE0" w:rsidRDefault="00E02EE0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47BA4" w14:textId="3DBA0880" w:rsidR="00C907C5" w:rsidRPr="00E02EE0" w:rsidRDefault="00D029EB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81274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8B7B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2B1E58A5" w14:textId="77777777" w:rsidTr="00E02EE0">
        <w:trPr>
          <w:trHeight w:val="270"/>
        </w:trPr>
        <w:tc>
          <w:tcPr>
            <w:tcW w:w="1000" w:type="dxa"/>
            <w:vMerge/>
            <w:tcBorders>
              <w:top w:val="nil"/>
            </w:tcBorders>
            <w:vAlign w:val="center"/>
            <w:hideMark/>
          </w:tcPr>
          <w:p w14:paraId="6EA4B6B8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</w:tcPr>
          <w:p w14:paraId="4002AAFA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tcBorders>
              <w:top w:val="nil"/>
            </w:tcBorders>
            <w:vAlign w:val="center"/>
            <w:hideMark/>
          </w:tcPr>
          <w:p w14:paraId="416615A8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9A9E6" w14:textId="47B25043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ED7843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2CF7290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20ED306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7CBB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F30E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704E13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40009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4BC3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5458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9F53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860DAE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BACD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349F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86A1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B798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31E1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605581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10D24E" w14:textId="5C7664CB" w:rsidR="00C907C5" w:rsidRPr="00E02EE0" w:rsidRDefault="00E02EE0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0C869" w14:textId="7F030E71" w:rsidR="00C907C5" w:rsidRPr="00E02EE0" w:rsidRDefault="00D029EB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54853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46C5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77F2FA4D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B8D81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1237/09</w:t>
            </w:r>
          </w:p>
        </w:tc>
        <w:tc>
          <w:tcPr>
            <w:tcW w:w="716" w:type="dxa"/>
            <w:vMerge w:val="restart"/>
            <w:tcBorders>
              <w:top w:val="nil"/>
            </w:tcBorders>
            <w:vAlign w:val="center"/>
          </w:tcPr>
          <w:p w14:paraId="75B0665A" w14:textId="099772F0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37865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Del125-129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E6B2C" w14:textId="1EBDFF58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1A23E7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3400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B725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DE60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F12A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C8A942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1E0E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DBDD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86BE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0100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7739C3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D6C8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A7DB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5D8A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6671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D11E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F54A83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5B233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22A2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86CB8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F920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0940ED95" w14:textId="77777777" w:rsidTr="00E02EE0">
        <w:trPr>
          <w:trHeight w:val="270"/>
        </w:trPr>
        <w:tc>
          <w:tcPr>
            <w:tcW w:w="1000" w:type="dxa"/>
            <w:vMerge/>
            <w:tcBorders>
              <w:top w:val="nil"/>
            </w:tcBorders>
            <w:vAlign w:val="center"/>
            <w:hideMark/>
          </w:tcPr>
          <w:p w14:paraId="3F79464C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  <w:vAlign w:val="center"/>
          </w:tcPr>
          <w:p w14:paraId="2A8AA1DC" w14:textId="77777777" w:rsidR="00C907C5" w:rsidRPr="00C94350" w:rsidRDefault="00C907C5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tcBorders>
              <w:top w:val="nil"/>
            </w:tcBorders>
            <w:vAlign w:val="center"/>
            <w:hideMark/>
          </w:tcPr>
          <w:p w14:paraId="23703D01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11F2A" w14:textId="79F9A71C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E7552E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9DD5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DAE7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A22B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244A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971B9A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B16F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D453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54B6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BD63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02F5BD3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9D57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EAC7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C371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A349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13AE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BFDC84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7FD4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CE901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3C580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C75D2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6EC21DF2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71D03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14/09</w:t>
            </w:r>
          </w:p>
        </w:tc>
        <w:tc>
          <w:tcPr>
            <w:tcW w:w="716" w:type="dxa"/>
            <w:vMerge w:val="restart"/>
            <w:tcBorders>
              <w:top w:val="nil"/>
            </w:tcBorders>
            <w:vAlign w:val="center"/>
          </w:tcPr>
          <w:p w14:paraId="2F50B230" w14:textId="7CD4018F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0BAD2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sp136Ala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BECE4" w14:textId="798CDCB2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FDBE88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46D1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8FFD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BACD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307A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4387C9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F685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1DA9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CCE8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B861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3F47FB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47B6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E014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477E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8DB1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9089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05AAA5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6D67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EE999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48645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FF04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45009ECF" w14:textId="77777777" w:rsidTr="00E02EE0">
        <w:trPr>
          <w:trHeight w:val="270"/>
        </w:trPr>
        <w:tc>
          <w:tcPr>
            <w:tcW w:w="1000" w:type="dxa"/>
            <w:vMerge/>
            <w:tcBorders>
              <w:top w:val="nil"/>
            </w:tcBorders>
            <w:vAlign w:val="center"/>
            <w:hideMark/>
          </w:tcPr>
          <w:p w14:paraId="2803CFAA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  <w:vAlign w:val="center"/>
          </w:tcPr>
          <w:p w14:paraId="35428540" w14:textId="77777777" w:rsidR="00C907C5" w:rsidRPr="00C94350" w:rsidRDefault="00C907C5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tcBorders>
              <w:top w:val="nil"/>
            </w:tcBorders>
            <w:vAlign w:val="center"/>
            <w:hideMark/>
          </w:tcPr>
          <w:p w14:paraId="53FEAF95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2BDF8" w14:textId="2BFB9EB6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A5EC0F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C9C1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DF81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2CE2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CE6B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75D090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00AA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4F8C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9349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3BBE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CCC837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BE09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4E15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4CB0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E776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7A7C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E1C2C6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10EBD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F4AE4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8EBB0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69721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10231164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95287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00/09</w:t>
            </w:r>
          </w:p>
        </w:tc>
        <w:tc>
          <w:tcPr>
            <w:tcW w:w="716" w:type="dxa"/>
            <w:vMerge w:val="restart"/>
            <w:tcBorders>
              <w:top w:val="nil"/>
            </w:tcBorders>
            <w:vAlign w:val="center"/>
          </w:tcPr>
          <w:p w14:paraId="033FCB08" w14:textId="7F610D9C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C980C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Leu151Ser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1C94C" w14:textId="6F04844E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ED4374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9BAB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CFE7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AB1A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D79A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5251DC4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C885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7C88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3AE3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04EE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03FA73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FDFA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2B86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8C82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3EC6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193B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475BF0C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1B9D9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37759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6700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52041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22790CBE" w14:textId="77777777" w:rsidTr="00E02EE0">
        <w:trPr>
          <w:trHeight w:val="270"/>
        </w:trPr>
        <w:tc>
          <w:tcPr>
            <w:tcW w:w="1000" w:type="dxa"/>
            <w:vMerge/>
            <w:tcBorders>
              <w:top w:val="nil"/>
            </w:tcBorders>
            <w:vAlign w:val="center"/>
            <w:hideMark/>
          </w:tcPr>
          <w:p w14:paraId="2C5EF083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  <w:vAlign w:val="center"/>
          </w:tcPr>
          <w:p w14:paraId="513D9A7F" w14:textId="77777777" w:rsidR="00C907C5" w:rsidRPr="00C94350" w:rsidRDefault="00C907C5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tcBorders>
              <w:top w:val="nil"/>
            </w:tcBorders>
            <w:vAlign w:val="center"/>
            <w:hideMark/>
          </w:tcPr>
          <w:p w14:paraId="435CC9DC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8E0F3" w14:textId="1B549C86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49AB6E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8641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560F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68315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F86C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7B3864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3D5F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3719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89A8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DC2A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7D0159A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A6BC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5D65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D672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C2EC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C0ED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134239E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5219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7B983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4AE08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541C5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1CF8B0B3" w14:textId="77777777" w:rsidTr="00E02EE0">
        <w:trPr>
          <w:trHeight w:val="255"/>
        </w:trPr>
        <w:tc>
          <w:tcPr>
            <w:tcW w:w="10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A9743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772/09</w:t>
            </w:r>
          </w:p>
        </w:tc>
        <w:tc>
          <w:tcPr>
            <w:tcW w:w="716" w:type="dxa"/>
            <w:vMerge w:val="restart"/>
            <w:tcBorders>
              <w:top w:val="nil"/>
            </w:tcBorders>
            <w:vAlign w:val="center"/>
          </w:tcPr>
          <w:p w14:paraId="7AB9AEB1" w14:textId="5E7C80FB" w:rsidR="00C907C5" w:rsidRPr="00C94350" w:rsidRDefault="00C907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4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FB5D6" w14:textId="77777777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rg154Gly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F9E33" w14:textId="180581A5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3E84BAA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8A3D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2DB9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EA07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FF8E9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657CD523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99F66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4ACF2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BB627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7CD3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6B9532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90A7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4442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6CDA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D535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232BA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</w:tcBorders>
            <w:shd w:val="thinDiagStripe" w:color="000000" w:fill="auto"/>
            <w:noWrap/>
            <w:vAlign w:val="bottom"/>
            <w:hideMark/>
          </w:tcPr>
          <w:p w14:paraId="26E0DD6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B0F2A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18810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DA46F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9E8E7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  <w:tr w:rsidR="00C907C5" w:rsidRPr="00776F3B" w14:paraId="1E6510E9" w14:textId="77777777" w:rsidTr="00E02EE0">
        <w:trPr>
          <w:trHeight w:val="270"/>
        </w:trPr>
        <w:tc>
          <w:tcPr>
            <w:tcW w:w="100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B9F8125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16" w:type="dxa"/>
            <w:vMerge/>
            <w:tcBorders>
              <w:bottom w:val="single" w:sz="8" w:space="0" w:color="000000"/>
            </w:tcBorders>
          </w:tcPr>
          <w:p w14:paraId="012A322D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AD391A2" w14:textId="77777777" w:rsidR="00C907C5" w:rsidRPr="00C94350" w:rsidRDefault="00C907C5" w:rsidP="00DD14C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6D0EA" w14:textId="264B5CED" w:rsidR="00C907C5" w:rsidRPr="00C9435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1C0976E1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24F5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B4A0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48F1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2524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63AC31DB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8F4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16B4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8B9E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1D36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4E593B84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D155D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9658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D698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D43EF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402F0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79" w:type="dxa"/>
            <w:tcBorders>
              <w:top w:val="nil"/>
              <w:bottom w:val="single" w:sz="8" w:space="0" w:color="auto"/>
            </w:tcBorders>
            <w:shd w:val="thinDiagStripe" w:color="000000" w:fill="auto"/>
            <w:noWrap/>
            <w:vAlign w:val="bottom"/>
            <w:hideMark/>
          </w:tcPr>
          <w:p w14:paraId="0261863C" w14:textId="77777777" w:rsidR="00C907C5" w:rsidRPr="00776F3B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76F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7657D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D6760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374C4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34118" w14:textId="77777777" w:rsidR="00C907C5" w:rsidRPr="00E02EE0" w:rsidRDefault="00C907C5" w:rsidP="00DD14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E02EE0">
              <w:rPr>
                <w:rFonts w:ascii="Arial" w:eastAsia="Times New Roman" w:hAnsi="Arial" w:cs="Arial"/>
                <w:color w:val="000000"/>
                <w:sz w:val="18"/>
                <w:szCs w:val="20"/>
                <w:lang w:val="de-DE" w:eastAsia="de-DE"/>
              </w:rPr>
              <w:t>wt</w:t>
            </w:r>
          </w:p>
        </w:tc>
      </w:tr>
    </w:tbl>
    <w:p w14:paraId="124489A5" w14:textId="77777777" w:rsidR="00C907C5" w:rsidRDefault="00C907C5"/>
    <w:p w14:paraId="445ED4A2" w14:textId="77777777" w:rsidR="0030599D" w:rsidRDefault="0030599D"/>
    <w:p w14:paraId="4985C3CE" w14:textId="77777777" w:rsidR="00174DD2" w:rsidRDefault="00174DD2"/>
    <w:p w14:paraId="2BB58DA7" w14:textId="77777777" w:rsidR="00174DD2" w:rsidRDefault="00174DD2"/>
    <w:p w14:paraId="0510236C" w14:textId="77777777" w:rsidR="0030599D" w:rsidRDefault="0030599D"/>
    <w:p w14:paraId="572B8E2C" w14:textId="77777777" w:rsidR="0030599D" w:rsidRDefault="0030599D"/>
    <w:tbl>
      <w:tblPr>
        <w:tblW w:w="133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708"/>
        <w:gridCol w:w="1418"/>
        <w:gridCol w:w="2218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</w:tblGrid>
      <w:tr w:rsidR="00725A0E" w:rsidRPr="007C3845" w14:paraId="192D3489" w14:textId="77777777" w:rsidTr="00174DD2">
        <w:trPr>
          <w:trHeight w:val="270"/>
        </w:trPr>
        <w:tc>
          <w:tcPr>
            <w:tcW w:w="100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034E49" w14:textId="77777777" w:rsidR="00725A0E" w:rsidRPr="007C3845" w:rsidRDefault="00725A0E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Isolat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  <w:vAlign w:val="center"/>
          </w:tcPr>
          <w:p w14:paraId="2C033E1F" w14:textId="6EFD5A4D" w:rsidR="00725A0E" w:rsidRDefault="00725A0E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ffected Amplicon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F2ED2" w14:textId="6CEBC576" w:rsidR="00725A0E" w:rsidRPr="007C3845" w:rsidRDefault="00725A0E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utation</w:t>
            </w:r>
          </w:p>
        </w:tc>
        <w:tc>
          <w:tcPr>
            <w:tcW w:w="221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140222" w14:textId="77777777" w:rsidR="00725A0E" w:rsidRPr="007C3845" w:rsidRDefault="00725A0E" w:rsidP="00174DD2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ample type</w:t>
            </w:r>
          </w:p>
        </w:tc>
        <w:tc>
          <w:tcPr>
            <w:tcW w:w="8022" w:type="dxa"/>
            <w:gridSpan w:val="21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CA2B60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Hybridization probes (hp) </w:t>
            </w:r>
            <w:r w:rsidRPr="007C38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ncA</w:t>
            </w: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A3</w:t>
            </w:r>
          </w:p>
        </w:tc>
      </w:tr>
      <w:tr w:rsidR="00725A0E" w:rsidRPr="007C3845" w14:paraId="270D585C" w14:textId="77777777" w:rsidTr="00174DD2">
        <w:trPr>
          <w:trHeight w:val="2865"/>
        </w:trPr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451C05" w14:textId="77777777" w:rsidR="00725A0E" w:rsidRPr="007C3845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EF943B8" w14:textId="77777777" w:rsidR="00725A0E" w:rsidRPr="007C3845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50EB1E" w14:textId="137307A7" w:rsidR="00725A0E" w:rsidRPr="007C3845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58CF1E" w14:textId="77777777" w:rsidR="00725A0E" w:rsidRPr="007C3845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0E76F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76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F7672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37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3D398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79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D5D62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39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465C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40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41B9E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86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8552E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87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CADB3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90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488F4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91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ADA49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94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903EE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46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C8E12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98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73785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199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DC077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hp:pncA_049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16DE4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253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5A54A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206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6DBAF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255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A9A59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53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1627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054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6AA72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244_rc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689B40A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hp:pncA_258_rc</w:t>
            </w:r>
          </w:p>
        </w:tc>
      </w:tr>
      <w:tr w:rsidR="00725A0E" w:rsidRPr="007C3845" w14:paraId="555A574C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92A5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4711/09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F94C00" w14:textId="6080D774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---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99E3" w14:textId="7BA7D091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---</w:t>
            </w:r>
          </w:p>
        </w:tc>
        <w:tc>
          <w:tcPr>
            <w:tcW w:w="22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55A0E" w14:textId="3438BC9A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949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45F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1D7C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0500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AE8B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FB6D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11B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5969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FC5B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0349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DCF5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8BBE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CC78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FA4F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889E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FF5A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0F10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C353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99B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F91F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A9F891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672DA5DC" w14:textId="77777777" w:rsidTr="00174DD2">
        <w:trPr>
          <w:trHeight w:val="270"/>
        </w:trPr>
        <w:tc>
          <w:tcPr>
            <w:tcW w:w="1008" w:type="dxa"/>
            <w:vMerge/>
            <w:vAlign w:val="center"/>
            <w:hideMark/>
          </w:tcPr>
          <w:p w14:paraId="05D3DDD9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vAlign w:val="center"/>
          </w:tcPr>
          <w:p w14:paraId="05DD68B7" w14:textId="77777777" w:rsidR="00725A0E" w:rsidRPr="00C94350" w:rsidRDefault="00725A0E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BF27C24" w14:textId="49E5899F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10912E4C" w14:textId="7FA824E0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CA9DC7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7ADC2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5C9CB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F5A69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050E4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028E3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15CF2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6B8235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12FBDB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F8D961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C3687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48C5A7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77D6B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B74B63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80563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178793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5CDEDE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82D352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5CE3E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BA0017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noWrap/>
            <w:vAlign w:val="bottom"/>
            <w:hideMark/>
          </w:tcPr>
          <w:p w14:paraId="5465F9D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749E1C7B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0C814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0298/09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4E6A039" w14:textId="7881C197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89B55" w14:textId="1A06E0B1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His51Asp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BCD38" w14:textId="709BA9C5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C9FC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B801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E05E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4C84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349F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884B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7EBA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7F54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8901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B7A5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2701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2293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3480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EAE0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6FD9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B426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02EC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E962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4240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7E03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noWrap/>
            <w:vAlign w:val="bottom"/>
            <w:hideMark/>
          </w:tcPr>
          <w:p w14:paraId="6FF066A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25805091" w14:textId="77777777" w:rsidTr="00174DD2">
        <w:trPr>
          <w:trHeight w:val="270"/>
        </w:trPr>
        <w:tc>
          <w:tcPr>
            <w:tcW w:w="1008" w:type="dxa"/>
            <w:vMerge/>
            <w:tcBorders>
              <w:top w:val="nil"/>
            </w:tcBorders>
            <w:vAlign w:val="center"/>
            <w:hideMark/>
          </w:tcPr>
          <w:p w14:paraId="70B78D65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vAlign w:val="center"/>
          </w:tcPr>
          <w:p w14:paraId="288BC7B8" w14:textId="77777777" w:rsidR="00725A0E" w:rsidRPr="00C94350" w:rsidRDefault="00725A0E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CB85F7D" w14:textId="6E9D6DD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42BBB" w14:textId="1ECCE946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E7F4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662B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5299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896E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15BE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08EC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34A6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A3BE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8877F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E116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F30E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3F18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489D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8C02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F8B1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756F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70B76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974B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F591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97B3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noWrap/>
            <w:vAlign w:val="bottom"/>
            <w:hideMark/>
          </w:tcPr>
          <w:p w14:paraId="73086E6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67835B56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F9AED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11237/09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76E224C4" w14:textId="5DDDF4FD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73E2D" w14:textId="1579A601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Del125-129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93A82" w14:textId="361DDBE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6784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1EB1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5291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6895959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7C97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5317F83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A8C6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A3D1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7639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5755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2AB3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F7AC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612A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6CCA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6657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003B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B49C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9A63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A66C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6594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BE95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74DA469A" w14:textId="77777777" w:rsidTr="00174DD2">
        <w:trPr>
          <w:trHeight w:val="270"/>
        </w:trPr>
        <w:tc>
          <w:tcPr>
            <w:tcW w:w="1008" w:type="dxa"/>
            <w:vMerge/>
            <w:tcBorders>
              <w:top w:val="nil"/>
            </w:tcBorders>
            <w:vAlign w:val="center"/>
            <w:hideMark/>
          </w:tcPr>
          <w:p w14:paraId="3553DCF1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vAlign w:val="center"/>
          </w:tcPr>
          <w:p w14:paraId="67F19A3D" w14:textId="77777777" w:rsidR="00725A0E" w:rsidRPr="00C94350" w:rsidRDefault="00725A0E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6D4FD633" w14:textId="5CA95A14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95BC3" w14:textId="3289EC9C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6FA21DC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D689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2F25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6D97493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FE45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2B47F47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938D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5726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1E5E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CD63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2978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CCF66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6BDB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8001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7AB6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7415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3A0C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B757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53BA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E5A1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24DA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6D3864DE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36599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14/09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19E241FD" w14:textId="5814D940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D8EE6" w14:textId="3AB7025B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sp136Ala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FF22E" w14:textId="7046DF48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4ACCD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03C6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90F8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5BA6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C239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EE1A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29BC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E12C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0D334A1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D25A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92E7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9303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AF69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38F9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89AA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1C9B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5460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C69B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1406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10AA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2BB4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69DBE87E" w14:textId="77777777" w:rsidTr="00174DD2">
        <w:trPr>
          <w:trHeight w:val="270"/>
        </w:trPr>
        <w:tc>
          <w:tcPr>
            <w:tcW w:w="1008" w:type="dxa"/>
            <w:vMerge/>
            <w:tcBorders>
              <w:top w:val="nil"/>
            </w:tcBorders>
            <w:vAlign w:val="center"/>
            <w:hideMark/>
          </w:tcPr>
          <w:p w14:paraId="27828812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vAlign w:val="center"/>
          </w:tcPr>
          <w:p w14:paraId="5F48AD47" w14:textId="77777777" w:rsidR="00725A0E" w:rsidRPr="00C94350" w:rsidRDefault="00725A0E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55AAD1E9" w14:textId="180A541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3BA67" w14:textId="69F0B95A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2C45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2AC3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5DB2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535D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F6EA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56FB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C626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76A8D56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46108AB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7744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414F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6284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3AA4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8E72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95A5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C009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B2A1C7" w:themeFill="accent4" w:themeFillTint="99"/>
            <w:noWrap/>
            <w:vAlign w:val="bottom"/>
            <w:hideMark/>
          </w:tcPr>
          <w:p w14:paraId="4EBF8F2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3988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F74F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7269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00FD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278C2679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3179F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100/09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7AD62D14" w14:textId="619FA492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DED2D" w14:textId="022C5C1B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Leu151Ser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0BCF4" w14:textId="5303969F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D9BC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F0C6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B618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91B9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31A8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DCE9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B420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027A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F401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9775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3E9B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9282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56B5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45A4552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4C63A3D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2592484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C84D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1284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26B6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033AD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B501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3C31CC7B" w14:textId="77777777" w:rsidTr="00174DD2">
        <w:trPr>
          <w:trHeight w:val="270"/>
        </w:trPr>
        <w:tc>
          <w:tcPr>
            <w:tcW w:w="1008" w:type="dxa"/>
            <w:vMerge/>
            <w:tcBorders>
              <w:top w:val="nil"/>
            </w:tcBorders>
            <w:vAlign w:val="center"/>
            <w:hideMark/>
          </w:tcPr>
          <w:p w14:paraId="46ACB890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vAlign w:val="center"/>
          </w:tcPr>
          <w:p w14:paraId="750272A4" w14:textId="77777777" w:rsidR="00725A0E" w:rsidRPr="00C94350" w:rsidRDefault="00725A0E" w:rsidP="00DD10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vAlign w:val="center"/>
            <w:hideMark/>
          </w:tcPr>
          <w:p w14:paraId="6B314686" w14:textId="058C5E18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B7731" w14:textId="4BB6454D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87E0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7834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2E44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C29D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E2A3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59B2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D081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C691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8989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358C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2E99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94C3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E5A9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5396F11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60AB875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2F75321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E4E8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76C2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D0F9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B5A7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A357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4D724A38" w14:textId="77777777" w:rsidTr="00174DD2">
        <w:trPr>
          <w:trHeight w:val="255"/>
        </w:trPr>
        <w:tc>
          <w:tcPr>
            <w:tcW w:w="100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E51A4" w14:textId="77777777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5772/09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46039B7A" w14:textId="3DCFD6AA" w:rsidR="00725A0E" w:rsidRPr="00C94350" w:rsidRDefault="00725A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EDAF1" w14:textId="79F4F90F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Arg154Gly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22BA4" w14:textId="2A8D7843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gen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omic</w:t>
            </w:r>
            <w:r w:rsidRPr="00C9435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 xml:space="preserve"> DNA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0EF1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2491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B90A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8926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58DC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CD7A6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9B24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A1A4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DE0C4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49F0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6025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3ECC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EE10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BFB3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0A0C7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4D68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000000" w:fill="C4D79B"/>
            <w:noWrap/>
            <w:vAlign w:val="bottom"/>
            <w:hideMark/>
          </w:tcPr>
          <w:p w14:paraId="5857943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D2C30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5081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49F0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63B6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725A0E" w:rsidRPr="007C3845" w14:paraId="4299608B" w14:textId="77777777" w:rsidTr="00174DD2">
        <w:trPr>
          <w:trHeight w:val="270"/>
        </w:trPr>
        <w:tc>
          <w:tcPr>
            <w:tcW w:w="100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9611CC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708" w:type="dxa"/>
            <w:vMerge/>
            <w:tcBorders>
              <w:bottom w:val="single" w:sz="8" w:space="0" w:color="000000"/>
            </w:tcBorders>
          </w:tcPr>
          <w:p w14:paraId="5A4D939A" w14:textId="77777777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359593" w14:textId="137067DF" w:rsidR="00725A0E" w:rsidRPr="00C94350" w:rsidRDefault="00725A0E" w:rsidP="007C384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819C5" w14:textId="104B5B4A" w:rsidR="00725A0E" w:rsidRPr="00C94350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de-DE" w:eastAsia="de-DE"/>
              </w:rPr>
              <w:t>crude culture material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16DA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8D719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0805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8F6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E8F65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00C0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954E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C351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364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644F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FE65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5273A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E7A58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84422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A9A33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27CA8C2B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207007F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x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F61DC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9EC71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09BBE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3A90F" w14:textId="77777777" w:rsidR="00725A0E" w:rsidRPr="007C3845" w:rsidRDefault="00725A0E" w:rsidP="007C3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C384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</w:tbl>
    <w:p w14:paraId="111981E6" w14:textId="77777777" w:rsidR="00776F3B" w:rsidRDefault="00776F3B"/>
    <w:tbl>
      <w:tblPr>
        <w:tblW w:w="51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340"/>
        <w:gridCol w:w="4438"/>
      </w:tblGrid>
      <w:tr w:rsidR="00776F3B" w:rsidRPr="00086F40" w14:paraId="17EA75CF" w14:textId="77777777" w:rsidTr="008E167C">
        <w:trPr>
          <w:trHeight w:val="25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A992062" w14:textId="77777777" w:rsidR="00776F3B" w:rsidRPr="006C0A08" w:rsidRDefault="00776F3B" w:rsidP="008E1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0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28B" w14:textId="77777777" w:rsidR="00776F3B" w:rsidRPr="006C0A08" w:rsidRDefault="00776F3B" w:rsidP="008E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19F" w14:textId="77777777" w:rsidR="00776F3B" w:rsidRPr="006C0A08" w:rsidRDefault="00776F3B" w:rsidP="008E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0A0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mated detection of the outlier</w:t>
            </w:r>
          </w:p>
        </w:tc>
      </w:tr>
      <w:tr w:rsidR="008E2456" w:rsidRPr="00086F40" w14:paraId="256736C3" w14:textId="77777777" w:rsidTr="008E2456">
        <w:trPr>
          <w:trHeight w:val="25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vAlign w:val="bottom"/>
          </w:tcPr>
          <w:p w14:paraId="26335AD1" w14:textId="77777777" w:rsidR="008E2456" w:rsidRPr="006C0A08" w:rsidRDefault="008E2456" w:rsidP="008E1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C485" w14:textId="77777777" w:rsidR="008E2456" w:rsidRPr="006C0A08" w:rsidRDefault="008E2456" w:rsidP="008E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D0F6" w14:textId="77777777" w:rsidR="008E2456" w:rsidRPr="006C0A08" w:rsidRDefault="008E2456" w:rsidP="008E1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rong detection</w:t>
            </w:r>
          </w:p>
        </w:tc>
      </w:tr>
    </w:tbl>
    <w:p w14:paraId="03AC9A51" w14:textId="77777777" w:rsidR="00776F3B" w:rsidRDefault="00776F3B"/>
    <w:p w14:paraId="0FA8CB7D" w14:textId="54FA9C1B" w:rsidR="00776F3B" w:rsidRPr="004B18AC" w:rsidRDefault="004B18AC" w:rsidP="004B18A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B18AC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table shows the results of different </w:t>
      </w:r>
      <w:r w:rsidR="0022492B" w:rsidRPr="002E040F">
        <w:rPr>
          <w:rFonts w:ascii="Arial" w:hAnsi="Arial" w:cs="Arial"/>
          <w:i/>
          <w:sz w:val="24"/>
          <w:szCs w:val="24"/>
        </w:rPr>
        <w:t>pncA</w:t>
      </w:r>
      <w:r w:rsidR="0022492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solates </w:t>
      </w:r>
      <w:r w:rsidR="006F2AEB">
        <w:rPr>
          <w:rFonts w:ascii="Arial" w:hAnsi="Arial" w:cs="Arial"/>
          <w:sz w:val="24"/>
          <w:szCs w:val="24"/>
        </w:rPr>
        <w:t>(</w:t>
      </w:r>
      <w:r w:rsidR="00B14C5F">
        <w:rPr>
          <w:rFonts w:ascii="Arial" w:hAnsi="Arial" w:cs="Arial"/>
          <w:sz w:val="24"/>
          <w:szCs w:val="24"/>
        </w:rPr>
        <w:t xml:space="preserve">genomic DNA as well as </w:t>
      </w:r>
      <w:r>
        <w:rPr>
          <w:rFonts w:ascii="Arial" w:hAnsi="Arial" w:cs="Arial"/>
          <w:sz w:val="24"/>
          <w:szCs w:val="24"/>
        </w:rPr>
        <w:t xml:space="preserve">crude </w:t>
      </w:r>
      <w:r w:rsidR="00C07F14">
        <w:rPr>
          <w:rFonts w:ascii="Arial" w:hAnsi="Arial" w:cs="Arial"/>
          <w:sz w:val="24"/>
          <w:szCs w:val="24"/>
        </w:rPr>
        <w:t xml:space="preserve">culture </w:t>
      </w:r>
      <w:r>
        <w:rPr>
          <w:rFonts w:ascii="Arial" w:hAnsi="Arial" w:cs="Arial"/>
          <w:sz w:val="24"/>
          <w:szCs w:val="24"/>
        </w:rPr>
        <w:t>material</w:t>
      </w:r>
      <w:r w:rsidR="006F2AEB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="0022492B">
        <w:rPr>
          <w:rFonts w:ascii="Arial" w:hAnsi="Arial" w:cs="Arial"/>
          <w:sz w:val="24"/>
          <w:szCs w:val="24"/>
        </w:rPr>
        <w:t xml:space="preserve">tested for each </w:t>
      </w:r>
      <w:r w:rsidR="002E040F">
        <w:rPr>
          <w:rFonts w:ascii="Arial" w:hAnsi="Arial" w:cs="Arial"/>
          <w:sz w:val="24"/>
          <w:szCs w:val="24"/>
        </w:rPr>
        <w:t>amplicon</w:t>
      </w:r>
      <w:r>
        <w:rPr>
          <w:rFonts w:ascii="Arial" w:hAnsi="Arial" w:cs="Arial"/>
          <w:sz w:val="24"/>
          <w:szCs w:val="24"/>
        </w:rPr>
        <w:t xml:space="preserve"> (</w:t>
      </w:r>
      <w:r w:rsidR="000430BE" w:rsidRPr="000430BE">
        <w:rPr>
          <w:rFonts w:ascii="Arial" w:hAnsi="Arial" w:cs="Arial"/>
          <w:i/>
          <w:sz w:val="24"/>
          <w:szCs w:val="24"/>
        </w:rPr>
        <w:t>pncA</w:t>
      </w:r>
      <w:r w:rsidR="000430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1, </w:t>
      </w:r>
      <w:r w:rsidR="000430BE" w:rsidRPr="000430BE">
        <w:rPr>
          <w:rFonts w:ascii="Arial" w:hAnsi="Arial" w:cs="Arial"/>
          <w:i/>
          <w:sz w:val="24"/>
          <w:szCs w:val="24"/>
        </w:rPr>
        <w:t>pncA</w:t>
      </w:r>
      <w:r w:rsidR="000430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2 and </w:t>
      </w:r>
      <w:r w:rsidR="000430BE" w:rsidRPr="000430BE">
        <w:rPr>
          <w:rFonts w:ascii="Arial" w:hAnsi="Arial" w:cs="Arial"/>
          <w:i/>
          <w:sz w:val="24"/>
          <w:szCs w:val="24"/>
        </w:rPr>
        <w:t>pncA</w:t>
      </w:r>
      <w:r w:rsidR="000430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3). </w:t>
      </w:r>
      <w:r w:rsidR="0022492B">
        <w:rPr>
          <w:rFonts w:ascii="Arial" w:hAnsi="Arial" w:cs="Arial"/>
          <w:sz w:val="24"/>
          <w:szCs w:val="24"/>
        </w:rPr>
        <w:t xml:space="preserve">The expected theoretical hybridization result based on the </w:t>
      </w:r>
      <w:r w:rsidR="0022492B" w:rsidRPr="002E040F">
        <w:rPr>
          <w:rFonts w:ascii="Arial" w:hAnsi="Arial" w:cs="Arial"/>
          <w:i/>
          <w:sz w:val="24"/>
          <w:szCs w:val="24"/>
        </w:rPr>
        <w:t>pncA</w:t>
      </w:r>
      <w:r w:rsidR="0022492B">
        <w:rPr>
          <w:rFonts w:ascii="Arial" w:hAnsi="Arial" w:cs="Arial"/>
          <w:sz w:val="24"/>
          <w:szCs w:val="24"/>
        </w:rPr>
        <w:t xml:space="preserve"> genotype sequence is indicated by a cr</w:t>
      </w:r>
      <w:r w:rsidR="0038673A">
        <w:rPr>
          <w:rFonts w:ascii="Arial" w:hAnsi="Arial" w:cs="Arial"/>
          <w:sz w:val="24"/>
          <w:szCs w:val="24"/>
        </w:rPr>
        <w:t>oss for each of the array probe</w:t>
      </w:r>
      <w:r w:rsidR="0022492B">
        <w:rPr>
          <w:rFonts w:ascii="Arial" w:hAnsi="Arial" w:cs="Arial"/>
          <w:sz w:val="24"/>
          <w:szCs w:val="24"/>
        </w:rPr>
        <w:t xml:space="preserve">. The reaction pattern of </w:t>
      </w:r>
      <w:r w:rsidR="0022492B" w:rsidRPr="002E040F">
        <w:rPr>
          <w:rFonts w:ascii="Arial" w:hAnsi="Arial" w:cs="Arial"/>
          <w:i/>
          <w:sz w:val="24"/>
          <w:szCs w:val="24"/>
        </w:rPr>
        <w:t xml:space="preserve">pncA </w:t>
      </w:r>
      <w:r w:rsidR="0022492B">
        <w:rPr>
          <w:rFonts w:ascii="Arial" w:hAnsi="Arial" w:cs="Arial"/>
          <w:sz w:val="24"/>
          <w:szCs w:val="24"/>
        </w:rPr>
        <w:t xml:space="preserve">isolates with the probes are </w:t>
      </w:r>
      <w:r w:rsidR="0022492B">
        <w:rPr>
          <w:rFonts w:ascii="Arial" w:hAnsi="Arial" w:cs="Arial"/>
          <w:sz w:val="24"/>
          <w:szCs w:val="24"/>
        </w:rPr>
        <w:lastRenderedPageBreak/>
        <w:t>marked as green colored boxes if mutations were detected automatically as an o</w:t>
      </w:r>
      <w:r w:rsidR="002E040F">
        <w:rPr>
          <w:rFonts w:ascii="Arial" w:hAnsi="Arial" w:cs="Arial"/>
          <w:sz w:val="24"/>
          <w:szCs w:val="24"/>
        </w:rPr>
        <w:t>utlier by the defined algorithm</w:t>
      </w:r>
      <w:r w:rsidR="00372827">
        <w:rPr>
          <w:rFonts w:ascii="Arial" w:hAnsi="Arial" w:cs="Arial"/>
          <w:sz w:val="24"/>
          <w:szCs w:val="24"/>
        </w:rPr>
        <w:t xml:space="preserve">. </w:t>
      </w:r>
      <w:r w:rsidR="008E2456">
        <w:rPr>
          <w:rFonts w:ascii="Arial" w:hAnsi="Arial" w:cs="Arial"/>
          <w:sz w:val="24"/>
          <w:szCs w:val="24"/>
        </w:rPr>
        <w:t xml:space="preserve">A purple colored box represent probes which were determined wrongly as outliers. </w:t>
      </w:r>
      <w:r w:rsidR="0022492B">
        <w:rPr>
          <w:rFonts w:ascii="Arial" w:hAnsi="Arial" w:cs="Arial"/>
          <w:sz w:val="24"/>
          <w:szCs w:val="24"/>
        </w:rPr>
        <w:t xml:space="preserve">The four mutant probes within the amplicon </w:t>
      </w:r>
      <w:r w:rsidR="003413E0" w:rsidRPr="003413E0">
        <w:rPr>
          <w:rFonts w:ascii="Arial" w:hAnsi="Arial" w:cs="Arial"/>
          <w:i/>
          <w:sz w:val="24"/>
          <w:szCs w:val="24"/>
        </w:rPr>
        <w:t>pncA</w:t>
      </w:r>
      <w:r w:rsidR="003413E0">
        <w:rPr>
          <w:rFonts w:ascii="Arial" w:hAnsi="Arial" w:cs="Arial"/>
          <w:sz w:val="24"/>
          <w:szCs w:val="24"/>
        </w:rPr>
        <w:t xml:space="preserve"> </w:t>
      </w:r>
      <w:r w:rsidR="0022492B">
        <w:rPr>
          <w:rFonts w:ascii="Arial" w:hAnsi="Arial" w:cs="Arial"/>
          <w:sz w:val="24"/>
          <w:szCs w:val="24"/>
        </w:rPr>
        <w:t xml:space="preserve">A2 are shown as slanting lines and the respective results are given in the last four columns (wt – wild type or mut – mutation). </w:t>
      </w:r>
    </w:p>
    <w:p w14:paraId="59934320" w14:textId="77777777" w:rsidR="004B18AC" w:rsidRDefault="004B18AC"/>
    <w:sectPr w:rsidR="004B18AC" w:rsidSect="00B7721A">
      <w:footerReference w:type="default" r:id="rId6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ABC51" w14:textId="77777777" w:rsidR="00077153" w:rsidRDefault="00077153" w:rsidP="002A1560">
      <w:pPr>
        <w:spacing w:after="0" w:line="240" w:lineRule="auto"/>
      </w:pPr>
      <w:r>
        <w:separator/>
      </w:r>
    </w:p>
  </w:endnote>
  <w:endnote w:type="continuationSeparator" w:id="0">
    <w:p w14:paraId="588BEFFB" w14:textId="77777777" w:rsidR="00077153" w:rsidRDefault="00077153" w:rsidP="002A1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8298096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</w:rPr>
    </w:sdtEndPr>
    <w:sdtContent>
      <w:p w14:paraId="2B60810B" w14:textId="77777777" w:rsidR="002A1560" w:rsidRPr="002A1560" w:rsidRDefault="002A1560">
        <w:pPr>
          <w:pStyle w:val="Fuzeile"/>
          <w:jc w:val="center"/>
          <w:rPr>
            <w:rFonts w:ascii="Arial" w:hAnsi="Arial" w:cs="Arial"/>
            <w:sz w:val="24"/>
          </w:rPr>
        </w:pPr>
        <w:r w:rsidRPr="002A1560">
          <w:rPr>
            <w:rFonts w:ascii="Arial" w:hAnsi="Arial" w:cs="Arial"/>
            <w:sz w:val="24"/>
          </w:rPr>
          <w:fldChar w:fldCharType="begin"/>
        </w:r>
        <w:r w:rsidRPr="002A1560">
          <w:rPr>
            <w:rFonts w:ascii="Arial" w:hAnsi="Arial" w:cs="Arial"/>
            <w:sz w:val="24"/>
          </w:rPr>
          <w:instrText>PAGE   \* MERGEFORMAT</w:instrText>
        </w:r>
        <w:r w:rsidRPr="002A1560">
          <w:rPr>
            <w:rFonts w:ascii="Arial" w:hAnsi="Arial" w:cs="Arial"/>
            <w:sz w:val="24"/>
          </w:rPr>
          <w:fldChar w:fldCharType="separate"/>
        </w:r>
        <w:r w:rsidR="00D029EB" w:rsidRPr="00D029EB">
          <w:rPr>
            <w:rFonts w:ascii="Arial" w:hAnsi="Arial" w:cs="Arial"/>
            <w:noProof/>
            <w:sz w:val="24"/>
            <w:lang w:val="de-DE"/>
          </w:rPr>
          <w:t>1</w:t>
        </w:r>
        <w:r w:rsidRPr="002A1560">
          <w:rPr>
            <w:rFonts w:ascii="Arial" w:hAnsi="Arial" w:cs="Arial"/>
            <w:sz w:val="24"/>
          </w:rPr>
          <w:fldChar w:fldCharType="end"/>
        </w:r>
      </w:p>
    </w:sdtContent>
  </w:sdt>
  <w:p w14:paraId="30434A1B" w14:textId="77777777" w:rsidR="002A1560" w:rsidRDefault="002A156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2A349" w14:textId="77777777" w:rsidR="00077153" w:rsidRDefault="00077153" w:rsidP="002A1560">
      <w:pPr>
        <w:spacing w:after="0" w:line="240" w:lineRule="auto"/>
      </w:pPr>
      <w:r>
        <w:separator/>
      </w:r>
    </w:p>
  </w:footnote>
  <w:footnote w:type="continuationSeparator" w:id="0">
    <w:p w14:paraId="6A1DBBF9" w14:textId="77777777" w:rsidR="00077153" w:rsidRDefault="00077153" w:rsidP="002A1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21A"/>
    <w:rsid w:val="000430BE"/>
    <w:rsid w:val="00077153"/>
    <w:rsid w:val="00131229"/>
    <w:rsid w:val="00174DD2"/>
    <w:rsid w:val="00192317"/>
    <w:rsid w:val="00203ADA"/>
    <w:rsid w:val="0022492B"/>
    <w:rsid w:val="002903F3"/>
    <w:rsid w:val="002A1560"/>
    <w:rsid w:val="002E040F"/>
    <w:rsid w:val="002E1371"/>
    <w:rsid w:val="0030599D"/>
    <w:rsid w:val="00322BCA"/>
    <w:rsid w:val="003413E0"/>
    <w:rsid w:val="00372827"/>
    <w:rsid w:val="0038673A"/>
    <w:rsid w:val="003C66BA"/>
    <w:rsid w:val="00422BA1"/>
    <w:rsid w:val="00471213"/>
    <w:rsid w:val="0048130E"/>
    <w:rsid w:val="004A6B69"/>
    <w:rsid w:val="004B18AC"/>
    <w:rsid w:val="004C7385"/>
    <w:rsid w:val="004D7FB1"/>
    <w:rsid w:val="00512680"/>
    <w:rsid w:val="00560BB1"/>
    <w:rsid w:val="005E462D"/>
    <w:rsid w:val="00691204"/>
    <w:rsid w:val="006A04E6"/>
    <w:rsid w:val="006A62BB"/>
    <w:rsid w:val="006F2AEB"/>
    <w:rsid w:val="006F4AD8"/>
    <w:rsid w:val="006F78A8"/>
    <w:rsid w:val="00725A0E"/>
    <w:rsid w:val="00776F3B"/>
    <w:rsid w:val="007C3845"/>
    <w:rsid w:val="00880F2E"/>
    <w:rsid w:val="008E2456"/>
    <w:rsid w:val="00926FE1"/>
    <w:rsid w:val="00A3535A"/>
    <w:rsid w:val="00B14C5F"/>
    <w:rsid w:val="00B7721A"/>
    <w:rsid w:val="00C07F14"/>
    <w:rsid w:val="00C56AC6"/>
    <w:rsid w:val="00C907C5"/>
    <w:rsid w:val="00C94350"/>
    <w:rsid w:val="00D029EB"/>
    <w:rsid w:val="00D30BA2"/>
    <w:rsid w:val="00DC021F"/>
    <w:rsid w:val="00DD1035"/>
    <w:rsid w:val="00E01075"/>
    <w:rsid w:val="00E02EE0"/>
    <w:rsid w:val="00E72A4D"/>
    <w:rsid w:val="00E93905"/>
    <w:rsid w:val="00EB41CE"/>
    <w:rsid w:val="00EF35B1"/>
    <w:rsid w:val="00FB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AE129"/>
  <w15:docId w15:val="{E86DBA6A-2CB2-4436-A502-03455DCD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7721A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2A15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1560"/>
  </w:style>
  <w:style w:type="paragraph" w:styleId="Fuzeile">
    <w:name w:val="footer"/>
    <w:basedOn w:val="Standard"/>
    <w:link w:val="FuzeileZchn"/>
    <w:uiPriority w:val="99"/>
    <w:unhideWhenUsed/>
    <w:rsid w:val="002A15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1560"/>
  </w:style>
  <w:style w:type="character" w:styleId="Kommentarzeichen">
    <w:name w:val="annotation reference"/>
    <w:basedOn w:val="Absatz-Standardschriftart"/>
    <w:uiPriority w:val="99"/>
    <w:semiHidden/>
    <w:unhideWhenUsed/>
    <w:rsid w:val="00A353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53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53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3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3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5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535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E4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4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avlicek</dc:creator>
  <cp:lastModifiedBy>mmerker</cp:lastModifiedBy>
  <cp:revision>30</cp:revision>
  <cp:lastPrinted>2018-07-25T07:21:00Z</cp:lastPrinted>
  <dcterms:created xsi:type="dcterms:W3CDTF">2017-09-27T06:59:00Z</dcterms:created>
  <dcterms:modified xsi:type="dcterms:W3CDTF">2018-10-28T16:52:00Z</dcterms:modified>
</cp:coreProperties>
</file>